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4BAC9" w14:textId="2A1A6D72" w:rsidR="007A6CBF" w:rsidRPr="00EF193E" w:rsidRDefault="007A6CBF" w:rsidP="007A6CBF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19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62642">
        <w:rPr>
          <w:rFonts w:ascii="Times New Roman" w:hAnsi="Times New Roman" w:cs="Times New Roman"/>
          <w:b/>
          <w:bCs/>
          <w:sz w:val="24"/>
          <w:szCs w:val="24"/>
          <w:lang w:val="en-US"/>
        </w:rPr>
        <w:t>2S</w:t>
      </w:r>
      <w:r w:rsidRPr="00EF193E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rrelation between the Bellmunt score and OS</w:t>
      </w:r>
    </w:p>
    <w:p w14:paraId="3433DA2A" w14:textId="77777777" w:rsidR="007A6CBF" w:rsidRPr="007A6CBF" w:rsidRDefault="007A6CBF" w:rsidP="007A6CBF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436" w:type="dxa"/>
        <w:tblLook w:val="04A0" w:firstRow="1" w:lastRow="0" w:firstColumn="1" w:lastColumn="0" w:noHBand="0" w:noVBand="1"/>
      </w:tblPr>
      <w:tblGrid>
        <w:gridCol w:w="1766"/>
        <w:gridCol w:w="2311"/>
        <w:gridCol w:w="1985"/>
        <w:gridCol w:w="1843"/>
        <w:gridCol w:w="992"/>
        <w:gridCol w:w="1539"/>
      </w:tblGrid>
      <w:tr w:rsidR="00AC5CC8" w:rsidRPr="007A6CBF" w14:paraId="5F5E0193" w14:textId="58AAD6D1" w:rsidTr="0039423C">
        <w:tc>
          <w:tcPr>
            <w:tcW w:w="1766" w:type="dxa"/>
          </w:tcPr>
          <w:p w14:paraId="220F024A" w14:textId="7C518329" w:rsidR="00AC5CC8" w:rsidRPr="007A6CBF" w:rsidRDefault="00AC5CC8" w:rsidP="00017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C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llmunt score</w:t>
            </w:r>
          </w:p>
        </w:tc>
        <w:tc>
          <w:tcPr>
            <w:tcW w:w="2311" w:type="dxa"/>
          </w:tcPr>
          <w:p w14:paraId="34D79D16" w14:textId="77777777" w:rsidR="00AC5CC8" w:rsidRPr="007A6CBF" w:rsidRDefault="00AC5CC8" w:rsidP="00017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C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total subgroups)</w:t>
            </w:r>
          </w:p>
        </w:tc>
        <w:tc>
          <w:tcPr>
            <w:tcW w:w="1985" w:type="dxa"/>
          </w:tcPr>
          <w:p w14:paraId="4EB2246A" w14:textId="77777777" w:rsidR="00AC5CC8" w:rsidRPr="007A6CBF" w:rsidRDefault="00AC5CC8" w:rsidP="00017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C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S (95% CI)</w:t>
            </w:r>
          </w:p>
        </w:tc>
        <w:tc>
          <w:tcPr>
            <w:tcW w:w="1843" w:type="dxa"/>
          </w:tcPr>
          <w:p w14:paraId="232BE507" w14:textId="77777777" w:rsidR="00AC5CC8" w:rsidRPr="007A6CBF" w:rsidRDefault="00AC5CC8" w:rsidP="00017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C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992" w:type="dxa"/>
          </w:tcPr>
          <w:p w14:paraId="65FE144F" w14:textId="32331CCA" w:rsidR="00AC5CC8" w:rsidRPr="007A6CBF" w:rsidRDefault="00AC5CC8" w:rsidP="00017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6C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A6C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539" w:type="dxa"/>
          </w:tcPr>
          <w:p w14:paraId="2CFFF229" w14:textId="61155EC5" w:rsidR="00AC5CC8" w:rsidRPr="007A6CBF" w:rsidRDefault="00AC5CC8" w:rsidP="000178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6309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</w:t>
            </w:r>
          </w:p>
        </w:tc>
      </w:tr>
      <w:tr w:rsidR="00AC5CC8" w:rsidRPr="007A6CBF" w14:paraId="7E7CA498" w14:textId="71F9C763" w:rsidTr="0039423C">
        <w:tc>
          <w:tcPr>
            <w:tcW w:w="1766" w:type="dxa"/>
          </w:tcPr>
          <w:p w14:paraId="346F4D4E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14:paraId="2CF56834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314 (31.4)</w:t>
            </w:r>
          </w:p>
        </w:tc>
        <w:tc>
          <w:tcPr>
            <w:tcW w:w="1985" w:type="dxa"/>
          </w:tcPr>
          <w:p w14:paraId="5DAB5593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17.9 (13.8-21.0)</w:t>
            </w:r>
          </w:p>
        </w:tc>
        <w:tc>
          <w:tcPr>
            <w:tcW w:w="1843" w:type="dxa"/>
          </w:tcPr>
          <w:p w14:paraId="10FEDB92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992" w:type="dxa"/>
          </w:tcPr>
          <w:p w14:paraId="1C3A2A7C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vMerge w:val="restart"/>
            <w:vAlign w:val="center"/>
          </w:tcPr>
          <w:p w14:paraId="55651402" w14:textId="77777777" w:rsidR="0063092A" w:rsidRDefault="0063092A" w:rsidP="0063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92A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  <w:p w14:paraId="16631F86" w14:textId="689FCCEF" w:rsidR="0039423C" w:rsidRPr="007A6CBF" w:rsidRDefault="0039423C" w:rsidP="00630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: 0.6</w:t>
            </w:r>
            <w:r w:rsidR="00B2178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  <w:r w:rsidR="00B217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CC8" w:rsidRPr="007A6CBF" w14:paraId="302B279B" w14:textId="73BD0336" w:rsidTr="0039423C">
        <w:tc>
          <w:tcPr>
            <w:tcW w:w="1766" w:type="dxa"/>
          </w:tcPr>
          <w:p w14:paraId="0EC35B59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1" w:type="dxa"/>
          </w:tcPr>
          <w:p w14:paraId="7794302F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404 (40.4)</w:t>
            </w:r>
          </w:p>
        </w:tc>
        <w:tc>
          <w:tcPr>
            <w:tcW w:w="1985" w:type="dxa"/>
          </w:tcPr>
          <w:p w14:paraId="0B096686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8.48 (7.46-10.58)</w:t>
            </w:r>
          </w:p>
        </w:tc>
        <w:tc>
          <w:tcPr>
            <w:tcW w:w="1843" w:type="dxa"/>
          </w:tcPr>
          <w:p w14:paraId="02AEE871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1.85 (1.48-2.31)</w:t>
            </w:r>
          </w:p>
        </w:tc>
        <w:tc>
          <w:tcPr>
            <w:tcW w:w="992" w:type="dxa"/>
          </w:tcPr>
          <w:p w14:paraId="0B17EEA7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39" w:type="dxa"/>
            <w:vMerge/>
          </w:tcPr>
          <w:p w14:paraId="35311CEA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CC8" w:rsidRPr="007A6CBF" w14:paraId="6FFEC584" w14:textId="382EFEDF" w:rsidTr="0039423C">
        <w:tc>
          <w:tcPr>
            <w:tcW w:w="1766" w:type="dxa"/>
          </w:tcPr>
          <w:p w14:paraId="029B32DB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1" w:type="dxa"/>
          </w:tcPr>
          <w:p w14:paraId="16FA9FB7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244 (24.4)</w:t>
            </w:r>
          </w:p>
        </w:tc>
        <w:tc>
          <w:tcPr>
            <w:tcW w:w="1985" w:type="dxa"/>
          </w:tcPr>
          <w:p w14:paraId="27CDE865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3.88 (3.12-4.53)</w:t>
            </w:r>
          </w:p>
        </w:tc>
        <w:tc>
          <w:tcPr>
            <w:tcW w:w="1843" w:type="dxa"/>
          </w:tcPr>
          <w:p w14:paraId="2159204E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3.95 (3.13-4.99)</w:t>
            </w:r>
          </w:p>
        </w:tc>
        <w:tc>
          <w:tcPr>
            <w:tcW w:w="992" w:type="dxa"/>
          </w:tcPr>
          <w:p w14:paraId="7339159B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9" w:type="dxa"/>
            <w:vMerge/>
          </w:tcPr>
          <w:p w14:paraId="7DF47DE2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CC8" w:rsidRPr="007A6CBF" w14:paraId="2BA99387" w14:textId="278E553E" w:rsidTr="0039423C">
        <w:tc>
          <w:tcPr>
            <w:tcW w:w="1766" w:type="dxa"/>
          </w:tcPr>
          <w:p w14:paraId="1BEC5842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1" w:type="dxa"/>
          </w:tcPr>
          <w:p w14:paraId="5502A6D4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39 (3.9)</w:t>
            </w:r>
          </w:p>
        </w:tc>
        <w:tc>
          <w:tcPr>
            <w:tcW w:w="1985" w:type="dxa"/>
          </w:tcPr>
          <w:p w14:paraId="61C6FE76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1.97 (1.18-2.79)</w:t>
            </w:r>
          </w:p>
        </w:tc>
        <w:tc>
          <w:tcPr>
            <w:tcW w:w="1843" w:type="dxa"/>
          </w:tcPr>
          <w:p w14:paraId="2A1CE0D7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6.56 (4.40-9.77)</w:t>
            </w:r>
          </w:p>
        </w:tc>
        <w:tc>
          <w:tcPr>
            <w:tcW w:w="992" w:type="dxa"/>
          </w:tcPr>
          <w:p w14:paraId="30EA6821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C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9" w:type="dxa"/>
            <w:vMerge/>
          </w:tcPr>
          <w:p w14:paraId="1A68F508" w14:textId="77777777" w:rsidR="00AC5CC8" w:rsidRPr="007A6CBF" w:rsidRDefault="00AC5CC8" w:rsidP="00017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1948E9" w14:textId="77777777" w:rsidR="007A6CBF" w:rsidRPr="007A6CBF" w:rsidRDefault="007A6CBF">
      <w:pPr>
        <w:rPr>
          <w:rFonts w:ascii="Times New Roman" w:hAnsi="Times New Roman" w:cs="Times New Roman"/>
          <w:sz w:val="24"/>
          <w:szCs w:val="24"/>
        </w:rPr>
      </w:pPr>
    </w:p>
    <w:p w14:paraId="7EA7FD2C" w14:textId="2714255F" w:rsidR="007A6CBF" w:rsidRPr="007A6CBF" w:rsidRDefault="00920357" w:rsidP="007A6CB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20357">
        <w:rPr>
          <w:rFonts w:ascii="Times New Roman" w:hAnsi="Times New Roman" w:cs="Times New Roman"/>
          <w:lang w:val="en-US"/>
        </w:rPr>
        <w:t>Abbreviations: CI, confidence interval; HR, hazard ratio; mOS, median overall survival; N, number of patients; NR, not reached; OS, overall survival; ref, reference.</w:t>
      </w:r>
      <w:r w:rsidRPr="00920357">
        <w:t xml:space="preserve"> </w:t>
      </w:r>
    </w:p>
    <w:p w14:paraId="0AE59EDE" w14:textId="77777777" w:rsidR="007A6CBF" w:rsidRPr="007A6CBF" w:rsidRDefault="007A6CBF">
      <w:pPr>
        <w:rPr>
          <w:lang w:val="en-US"/>
        </w:rPr>
      </w:pPr>
    </w:p>
    <w:sectPr w:rsidR="007A6CBF" w:rsidRPr="007A6C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NzI1NDO2sDA0NjBQ0lEKTi0uzszPAykwrAUA8qQ5fywAAAA="/>
  </w:docVars>
  <w:rsids>
    <w:rsidRoot w:val="009E69D4"/>
    <w:rsid w:val="0039423C"/>
    <w:rsid w:val="0063092A"/>
    <w:rsid w:val="007A6CBF"/>
    <w:rsid w:val="00920357"/>
    <w:rsid w:val="00962642"/>
    <w:rsid w:val="009E69D4"/>
    <w:rsid w:val="00AC5CC8"/>
    <w:rsid w:val="00AC5F59"/>
    <w:rsid w:val="00B21780"/>
    <w:rsid w:val="00C04703"/>
    <w:rsid w:val="00EF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DC109"/>
  <w15:chartTrackingRefBased/>
  <w15:docId w15:val="{DA4D7259-2973-496B-A1E7-3ED68A46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A6CB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9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lena rebuzzi</dc:creator>
  <cp:keywords/>
  <dc:description/>
  <cp:lastModifiedBy>Giuseppe Banna</cp:lastModifiedBy>
  <cp:revision>3</cp:revision>
  <dcterms:created xsi:type="dcterms:W3CDTF">2022-08-19T08:50:00Z</dcterms:created>
  <dcterms:modified xsi:type="dcterms:W3CDTF">2022-08-19T08:52:00Z</dcterms:modified>
</cp:coreProperties>
</file>